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0A9D5" w14:textId="606CC8B1" w:rsidR="000B3438" w:rsidRDefault="003F24DD" w:rsidP="00737CD2">
      <w:pPr>
        <w:spacing w:line="276" w:lineRule="auto"/>
        <w:rPr>
          <w:rFonts w:ascii="Times New Roman" w:hAnsi="Times New Roman" w:cs="Times New Roman"/>
          <w:b/>
          <w:sz w:val="24"/>
          <w:szCs w:val="20"/>
          <w:vertAlign w:val="subscript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4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0B3438" w:rsidRPr="008C71C1">
        <w:rPr>
          <w:rFonts w:ascii="Times New Roman" w:hAnsi="Times New Roman" w:cs="Times New Roman"/>
          <w:b/>
          <w:sz w:val="24"/>
          <w:szCs w:val="20"/>
        </w:rPr>
        <w:t xml:space="preserve"> Baseline characteristics </w:t>
      </w:r>
      <w:r w:rsidR="000B3438">
        <w:rPr>
          <w:rFonts w:ascii="Times New Roman" w:hAnsi="Times New Roman" w:cs="Times New Roman"/>
          <w:b/>
          <w:sz w:val="24"/>
          <w:szCs w:val="20"/>
        </w:rPr>
        <w:t xml:space="preserve">for adherent and non-adherent group by </w:t>
      </w:r>
      <w:proofErr w:type="spellStart"/>
      <w:r w:rsidR="000B3438">
        <w:rPr>
          <w:rFonts w:ascii="Times New Roman" w:hAnsi="Times New Roman" w:cs="Times New Roman"/>
          <w:b/>
          <w:sz w:val="24"/>
          <w:szCs w:val="20"/>
        </w:rPr>
        <w:t>PxM</w:t>
      </w:r>
      <w:proofErr w:type="spellEnd"/>
      <w:r w:rsidR="006A054F">
        <w:rPr>
          <w:rFonts w:ascii="Times New Roman" w:hAnsi="Times New Roman" w:cs="Times New Roman"/>
          <w:b/>
          <w:sz w:val="24"/>
          <w:szCs w:val="20"/>
        </w:rPr>
        <w:t>-</w:t>
      </w:r>
      <w:r w:rsidR="000B3438">
        <w:rPr>
          <w:rFonts w:ascii="Times New Roman" w:hAnsi="Times New Roman" w:cs="Times New Roman"/>
          <w:b/>
          <w:sz w:val="24"/>
          <w:szCs w:val="20"/>
        </w:rPr>
        <w:t>DPPR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8"/>
        <w:gridCol w:w="2038"/>
        <w:gridCol w:w="911"/>
        <w:gridCol w:w="1119"/>
        <w:gridCol w:w="911"/>
        <w:gridCol w:w="1119"/>
        <w:gridCol w:w="1034"/>
      </w:tblGrid>
      <w:tr w:rsidR="000B3438" w:rsidRPr="000B3438" w14:paraId="06A65026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B4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EF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heren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74A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adherent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7F81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B3438" w:rsidRPr="000B3438" w14:paraId="5A41CA3B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6C9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AB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CF1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6E7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6FA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C179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3438" w:rsidRPr="000B3438" w14:paraId="071D024E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32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765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89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72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B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4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861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0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EF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49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0E0532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27D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B4E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F28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2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4BD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0F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540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864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</w:tr>
      <w:tr w:rsidR="000B3438" w:rsidRPr="000B3438" w14:paraId="116C976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D2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6AF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8BF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9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A2E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454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6CD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48D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3A4C38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495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38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1A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06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3.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A5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17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1.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F5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2F4900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4A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53C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3F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2D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199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41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D97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3A8C00C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9B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20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350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EE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B1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65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5E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56C740C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C5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A0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06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AD3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8DE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4A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AC1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68336C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91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2E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0D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1A2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835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7B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56B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77F5AE9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B6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2D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43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44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38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40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ED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95AEF3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0C83" w14:textId="19031A54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61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AF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763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BD1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CD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798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 </w:t>
            </w:r>
          </w:p>
        </w:tc>
      </w:tr>
      <w:tr w:rsidR="000B3438" w:rsidRPr="000B3438" w14:paraId="7EB87FC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2E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health insuranc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81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Insura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EB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6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1F1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BFC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2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52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52C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0B3438" w:rsidRPr="000B3438" w14:paraId="5931A8C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714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5F3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BF4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1CF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68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47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E6E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87EDFC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BCF" w14:textId="67B1F31D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cio-economic </w:t>
            </w:r>
            <w:r w:rsidR="006A054F"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3E2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B8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34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D4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351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D5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0B3438" w:rsidRPr="000B3438" w14:paraId="037B481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79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76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26B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1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707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1C3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4EA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99F860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C8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73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BC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09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2E3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92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13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7E10CC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18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80C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Missing d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C9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7C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93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578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850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B3438" w:rsidRPr="000B3438" w14:paraId="0046EFF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5D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cal institution typ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70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ti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D2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2B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CF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90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D1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0B3438" w:rsidRPr="000B3438" w14:paraId="450F3EF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654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AC7" w14:textId="6F2AC148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B8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EB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C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2D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1E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056B99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68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45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6F0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3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92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4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39C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9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46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9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14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518701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BF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AA9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 health cent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11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8E2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E06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FF5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6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AFAD8F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12D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AHTN class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E8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6A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8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12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8E7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8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4C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8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E82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 </w:t>
            </w:r>
          </w:p>
        </w:tc>
      </w:tr>
      <w:tr w:rsidR="000B3438" w:rsidRPr="000B3438" w14:paraId="27E4A2F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9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E8B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641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A07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EF6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C59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176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92DDCC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B21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lson Comorbidity Ind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1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E21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0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DC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3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51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6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FFB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FA7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</w:tr>
      <w:tr w:rsidR="000B3438" w:rsidRPr="000B3438" w14:paraId="7493BDC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CD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13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C44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FC4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4C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A0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7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5B09EA7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661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7A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F3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785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1A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DD4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CEC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6970999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2CA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78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2EA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163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E8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88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95A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24382D2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1BE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622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A90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5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B3A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6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0C4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3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DE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1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1E8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</w:tbl>
    <w:p w14:paraId="1A2824FB" w14:textId="4DF57DC7" w:rsidR="0026593A" w:rsidRPr="0026593A" w:rsidRDefault="0026593A" w:rsidP="00737CD2">
      <w:pPr>
        <w:spacing w:line="276" w:lineRule="auto"/>
        <w:rPr>
          <w:rFonts w:ascii="Times New Roman" w:hAnsi="Times New Roman" w:cs="Times New Roman"/>
          <w:szCs w:val="20"/>
        </w:rPr>
      </w:pPr>
      <w:r w:rsidRPr="0026593A">
        <w:rPr>
          <w:rFonts w:ascii="Times New Roman" w:hAnsi="Times New Roman" w:cs="Times New Roman"/>
          <w:szCs w:val="20"/>
        </w:rPr>
        <w:t xml:space="preserve">Abbreviation: </w:t>
      </w:r>
      <w:r w:rsidR="006A054F" w:rsidRPr="0026593A">
        <w:rPr>
          <w:rFonts w:ascii="Times New Roman" w:hAnsi="Times New Roman" w:cs="Times New Roman"/>
          <w:szCs w:val="20"/>
        </w:rPr>
        <w:t>AHTN, antihypertensive</w:t>
      </w:r>
      <w:r w:rsidR="006A054F">
        <w:rPr>
          <w:rFonts w:ascii="Times New Roman" w:hAnsi="Times New Roman" w:cs="Times New Roman"/>
          <w:szCs w:val="20"/>
        </w:rPr>
        <w:t xml:space="preserve"> agents; </w:t>
      </w:r>
      <w:proofErr w:type="spellStart"/>
      <w:r w:rsidRPr="0026593A">
        <w:rPr>
          <w:rFonts w:ascii="Times New Roman" w:hAnsi="Times New Roman" w:cs="Times New Roman"/>
          <w:szCs w:val="20"/>
        </w:rPr>
        <w:t>PxM</w:t>
      </w:r>
      <w:proofErr w:type="spellEnd"/>
      <w:r w:rsidRPr="0026593A">
        <w:rPr>
          <w:rFonts w:ascii="Times New Roman" w:hAnsi="Times New Roman" w:cs="Times New Roman"/>
          <w:szCs w:val="20"/>
        </w:rPr>
        <w:t>, prescription-based methodology; DPPR, dail</w:t>
      </w:r>
      <w:r>
        <w:rPr>
          <w:rFonts w:ascii="Times New Roman" w:hAnsi="Times New Roman" w:cs="Times New Roman"/>
          <w:szCs w:val="20"/>
        </w:rPr>
        <w:t>y polypharmacy possession ratio</w:t>
      </w:r>
      <w:r w:rsidR="006A054F">
        <w:rPr>
          <w:rFonts w:ascii="Times New Roman" w:hAnsi="Times New Roman" w:cs="Times New Roman"/>
          <w:szCs w:val="20"/>
        </w:rPr>
        <w:t>.</w:t>
      </w:r>
    </w:p>
    <w:sectPr w:rsidR="0026593A" w:rsidRPr="002659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BB2F6" w14:textId="77777777" w:rsidR="0084379F" w:rsidRDefault="0084379F" w:rsidP="003F24DD">
      <w:pPr>
        <w:spacing w:after="0" w:line="240" w:lineRule="auto"/>
      </w:pPr>
      <w:r>
        <w:separator/>
      </w:r>
    </w:p>
  </w:endnote>
  <w:endnote w:type="continuationSeparator" w:id="0">
    <w:p w14:paraId="1915F69E" w14:textId="77777777" w:rsidR="0084379F" w:rsidRDefault="0084379F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B009E" w14:textId="77777777" w:rsidR="0084379F" w:rsidRDefault="0084379F" w:rsidP="003F24DD">
      <w:pPr>
        <w:spacing w:after="0" w:line="240" w:lineRule="auto"/>
      </w:pPr>
      <w:r>
        <w:separator/>
      </w:r>
    </w:p>
  </w:footnote>
  <w:footnote w:type="continuationSeparator" w:id="0">
    <w:p w14:paraId="470FB83D" w14:textId="77777777" w:rsidR="0084379F" w:rsidRDefault="0084379F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26593A"/>
    <w:rsid w:val="002B4AF3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84379F"/>
    <w:rsid w:val="008C71C1"/>
    <w:rsid w:val="00991B41"/>
    <w:rsid w:val="00C06C7A"/>
    <w:rsid w:val="00CB6AAB"/>
    <w:rsid w:val="00D01005"/>
    <w:rsid w:val="00D923E2"/>
    <w:rsid w:val="00E02944"/>
    <w:rsid w:val="00E60812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29:00Z</dcterms:created>
  <dcterms:modified xsi:type="dcterms:W3CDTF">2023-08-04T01:29:00Z</dcterms:modified>
</cp:coreProperties>
</file>